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839F3" w:rsidRPr="00E839F3" w:rsidRDefault="00E839F3" w:rsidP="00E839F3">
      <w:r w:rsidRPr="00E839F3">
        <w:t>Supplemental Table S3</w:t>
      </w:r>
    </w:p>
    <w:tbl>
      <w:tblPr>
        <w:tblW w:w="103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20"/>
        <w:gridCol w:w="1440"/>
        <w:gridCol w:w="4000"/>
        <w:gridCol w:w="1460"/>
      </w:tblGrid>
      <w:tr w:rsidR="00E839F3" w:rsidRPr="00E839F3" w:rsidTr="00E839F3">
        <w:trPr>
          <w:trHeight w:val="579"/>
        </w:trPr>
        <w:tc>
          <w:tcPr>
            <w:tcW w:w="10320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rPr>
                <w:b/>
                <w:bCs/>
              </w:rPr>
              <w:t>Network #1 Cellular Assembly and Organization, Cellular Function and Maintenance, Tissue Development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rPr>
                <w:b/>
                <w:bCs/>
              </w:rPr>
              <w:t>Diseases or Functions Annotation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rPr>
                <w:b/>
                <w:bCs/>
              </w:rPr>
              <w:t>p-value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rPr>
                <w:b/>
                <w:bCs/>
              </w:rPr>
              <w:t xml:space="preserve">Molecules in Dataset 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rPr>
                <w:b/>
                <w:bCs/>
              </w:rPr>
              <w:t># Molecules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proofErr w:type="spellStart"/>
            <w:r w:rsidRPr="00E839F3">
              <w:t>Axonogenesis</w:t>
            </w:r>
            <w:proofErr w:type="spellEnd"/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438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ACTR3,ARHGDIA,Cdc4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3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Branching of ax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303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ACTR3,Cdc4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2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Branching of hippocampal neur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253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Cdc4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1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Branching of neurit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00871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ACTR3,Cdc42,CFL1,DBN1,PFN1,TMOD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6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Dendritic growth/branching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123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CFL1,DBN1,PFN1,TMOD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4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Density of dendritic spine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419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PFN1,TMOD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2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Density of mushroom spine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189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TMOD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1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Density of neur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136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DBN1,PFN1,TMOD1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3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Extension of axons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0334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ACTR3,DBN1,TWF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3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Formation of fiber tract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0277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Cdc4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1</w:t>
            </w:r>
          </w:p>
        </w:tc>
      </w:tr>
      <w:tr w:rsidR="00E839F3" w:rsidRPr="00E839F3" w:rsidTr="00E839F3">
        <w:trPr>
          <w:trHeight w:val="314"/>
        </w:trPr>
        <w:tc>
          <w:tcPr>
            <w:tcW w:w="3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Recruitment of microglia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0.0358</w:t>
            </w:r>
          </w:p>
        </w:tc>
        <w:tc>
          <w:tcPr>
            <w:tcW w:w="40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Cdc42</w:t>
            </w:r>
          </w:p>
        </w:tc>
        <w:tc>
          <w:tcPr>
            <w:tcW w:w="14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E839F3" w:rsidRPr="00E839F3" w:rsidRDefault="00E839F3" w:rsidP="00E839F3">
            <w:r w:rsidRPr="00E839F3">
              <w:t>1</w:t>
            </w:r>
          </w:p>
        </w:tc>
      </w:tr>
    </w:tbl>
    <w:p w:rsidR="00B51CD7" w:rsidRDefault="00E839F3">
      <w:bookmarkStart w:id="0" w:name="_GoBack"/>
      <w:bookmarkEnd w:id="0"/>
    </w:p>
    <w:sectPr w:rsidR="00B51CD7" w:rsidSect="00E839F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39F3"/>
    <w:rsid w:val="00011013"/>
    <w:rsid w:val="00037043"/>
    <w:rsid w:val="00044CD3"/>
    <w:rsid w:val="00046129"/>
    <w:rsid w:val="00082D37"/>
    <w:rsid w:val="000A3E37"/>
    <w:rsid w:val="000B40B0"/>
    <w:rsid w:val="000C2168"/>
    <w:rsid w:val="000D6D63"/>
    <w:rsid w:val="000F1290"/>
    <w:rsid w:val="001426BE"/>
    <w:rsid w:val="0018357D"/>
    <w:rsid w:val="001857D7"/>
    <w:rsid w:val="001906F6"/>
    <w:rsid w:val="001A6FEB"/>
    <w:rsid w:val="001C51C9"/>
    <w:rsid w:val="001D2011"/>
    <w:rsid w:val="0022248A"/>
    <w:rsid w:val="00232FF7"/>
    <w:rsid w:val="002757C4"/>
    <w:rsid w:val="00277C97"/>
    <w:rsid w:val="002803ED"/>
    <w:rsid w:val="002D211D"/>
    <w:rsid w:val="002E1425"/>
    <w:rsid w:val="003611EC"/>
    <w:rsid w:val="003B5574"/>
    <w:rsid w:val="003C3D53"/>
    <w:rsid w:val="003F6FAC"/>
    <w:rsid w:val="00443634"/>
    <w:rsid w:val="00474414"/>
    <w:rsid w:val="00524472"/>
    <w:rsid w:val="00576824"/>
    <w:rsid w:val="005B4A3A"/>
    <w:rsid w:val="005B60F0"/>
    <w:rsid w:val="005D2420"/>
    <w:rsid w:val="00612D56"/>
    <w:rsid w:val="00622F97"/>
    <w:rsid w:val="00653518"/>
    <w:rsid w:val="0067469A"/>
    <w:rsid w:val="006B78E3"/>
    <w:rsid w:val="0072185B"/>
    <w:rsid w:val="00723BE8"/>
    <w:rsid w:val="0076600A"/>
    <w:rsid w:val="00773685"/>
    <w:rsid w:val="00776A62"/>
    <w:rsid w:val="00780E4F"/>
    <w:rsid w:val="00785423"/>
    <w:rsid w:val="0079180A"/>
    <w:rsid w:val="00796BA0"/>
    <w:rsid w:val="0083119B"/>
    <w:rsid w:val="00831649"/>
    <w:rsid w:val="0084527C"/>
    <w:rsid w:val="00883BA0"/>
    <w:rsid w:val="008958BC"/>
    <w:rsid w:val="008C30DB"/>
    <w:rsid w:val="008C32E9"/>
    <w:rsid w:val="00921A8B"/>
    <w:rsid w:val="009317B2"/>
    <w:rsid w:val="00960C63"/>
    <w:rsid w:val="009717F4"/>
    <w:rsid w:val="00976C80"/>
    <w:rsid w:val="00990118"/>
    <w:rsid w:val="00990796"/>
    <w:rsid w:val="009E04D3"/>
    <w:rsid w:val="009F2C5A"/>
    <w:rsid w:val="009F72FC"/>
    <w:rsid w:val="00A35DD7"/>
    <w:rsid w:val="00A533CD"/>
    <w:rsid w:val="00A84F42"/>
    <w:rsid w:val="00AA31D0"/>
    <w:rsid w:val="00AB346C"/>
    <w:rsid w:val="00AF623A"/>
    <w:rsid w:val="00B35891"/>
    <w:rsid w:val="00B4539A"/>
    <w:rsid w:val="00B65702"/>
    <w:rsid w:val="00B9380E"/>
    <w:rsid w:val="00B95B38"/>
    <w:rsid w:val="00B9622B"/>
    <w:rsid w:val="00C03ADD"/>
    <w:rsid w:val="00C375B0"/>
    <w:rsid w:val="00C41506"/>
    <w:rsid w:val="00CA174C"/>
    <w:rsid w:val="00CA7027"/>
    <w:rsid w:val="00CE4FC6"/>
    <w:rsid w:val="00CE52CF"/>
    <w:rsid w:val="00CF304B"/>
    <w:rsid w:val="00CF5106"/>
    <w:rsid w:val="00D056D4"/>
    <w:rsid w:val="00D3737A"/>
    <w:rsid w:val="00DE537E"/>
    <w:rsid w:val="00DE66E5"/>
    <w:rsid w:val="00DE76DE"/>
    <w:rsid w:val="00DF6576"/>
    <w:rsid w:val="00DF7AA6"/>
    <w:rsid w:val="00E245AD"/>
    <w:rsid w:val="00E73268"/>
    <w:rsid w:val="00E839F3"/>
    <w:rsid w:val="00EF27DE"/>
    <w:rsid w:val="00F46DE1"/>
    <w:rsid w:val="00F97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296D0A5-C3AD-944C-B573-F5A6B2EF1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046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5</Characters>
  <Application>Microsoft Office Word</Application>
  <DocSecurity>0</DocSecurity>
  <Lines>9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2-01-28T23:44:00Z</dcterms:created>
  <dcterms:modified xsi:type="dcterms:W3CDTF">2022-01-28T23:44:00Z</dcterms:modified>
</cp:coreProperties>
</file>